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0"/>
        <w:gridCol w:w="6276"/>
        <w:gridCol w:w="5954"/>
      </w:tblGrid>
      <w:tr w:rsidR="001F5AFA" w:rsidRPr="008C224F" w:rsidTr="001F5AFA">
        <w:tc>
          <w:tcPr>
            <w:tcW w:w="142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5AFA" w:rsidRPr="00D0164B" w:rsidRDefault="00F377E9" w:rsidP="001F5A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F55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le 3: </w:t>
            </w:r>
            <w:r w:rsidR="001F5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F55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="00F559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F5AFA" w:rsidRPr="00D0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C Area for 7 and 30 days mortality in Complete Case and Multiple Imputation analysis.</w:t>
            </w:r>
          </w:p>
          <w:p w:rsidR="001F5AFA" w:rsidRPr="00D0164B" w:rsidRDefault="001F5AFA" w:rsidP="00D016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164B" w:rsidRPr="00D0164B" w:rsidTr="001F5AFA">
        <w:tc>
          <w:tcPr>
            <w:tcW w:w="1990" w:type="dxa"/>
            <w:tcBorders>
              <w:top w:val="single" w:sz="4" w:space="0" w:color="auto"/>
            </w:tcBorders>
          </w:tcPr>
          <w:p w:rsidR="00D0164B" w:rsidRPr="00D0164B" w:rsidRDefault="00D0164B" w:rsidP="00D0164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276" w:type="dxa"/>
            <w:tcBorders>
              <w:top w:val="single" w:sz="4" w:space="0" w:color="auto"/>
            </w:tcBorders>
          </w:tcPr>
          <w:p w:rsidR="00D0164B" w:rsidRPr="00D0164B" w:rsidRDefault="00D0164B" w:rsidP="00D016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64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C Area 7-days mortality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D0164B" w:rsidRPr="00D0164B" w:rsidRDefault="00D0164B" w:rsidP="00D016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64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C Area 30-days mortality</w:t>
            </w:r>
          </w:p>
        </w:tc>
      </w:tr>
      <w:tr w:rsidR="00D0164B" w:rsidRPr="00D0164B" w:rsidTr="001F5AFA">
        <w:tc>
          <w:tcPr>
            <w:tcW w:w="1990" w:type="dxa"/>
            <w:tcBorders>
              <w:bottom w:val="single" w:sz="4" w:space="0" w:color="auto"/>
            </w:tcBorders>
          </w:tcPr>
          <w:p w:rsidR="00D0164B" w:rsidRPr="00D0164B" w:rsidRDefault="00D0164B" w:rsidP="00D016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64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omplete Case </w:t>
            </w:r>
          </w:p>
        </w:tc>
        <w:tc>
          <w:tcPr>
            <w:tcW w:w="6276" w:type="dxa"/>
            <w:tcBorders>
              <w:bottom w:val="single" w:sz="4" w:space="0" w:color="auto"/>
            </w:tcBorders>
          </w:tcPr>
          <w:p w:rsidR="00D0164B" w:rsidRPr="00D0164B" w:rsidRDefault="00D0164B" w:rsidP="00D0164B">
            <w:pPr>
              <w:rPr>
                <w:rFonts w:ascii="Calibri" w:eastAsia="Calibri" w:hAnsi="Calibri" w:cs="Times New Roman"/>
                <w:lang w:val="en-US"/>
              </w:rPr>
            </w:pPr>
            <w:r w:rsidRPr="00D0164B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>
                  <wp:extent cx="3571875" cy="261405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763" cy="26344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D0164B" w:rsidRPr="00D0164B" w:rsidRDefault="00D0164B" w:rsidP="00D0164B">
            <w:pPr>
              <w:rPr>
                <w:rFonts w:ascii="Calibri" w:eastAsia="Calibri" w:hAnsi="Calibri" w:cs="Times New Roman"/>
                <w:lang w:val="en-US"/>
              </w:rPr>
            </w:pPr>
            <w:r w:rsidRPr="00D0164B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>
                  <wp:extent cx="3448050" cy="2523433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3505" cy="2527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64B" w:rsidDel="00204AC1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</w:tr>
      <w:tr w:rsidR="00D0164B" w:rsidRPr="00D0164B" w:rsidTr="001F5AFA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D0164B" w:rsidRPr="00D0164B" w:rsidRDefault="00D0164B" w:rsidP="00D016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164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ple Imputation</w:t>
            </w:r>
          </w:p>
        </w:tc>
        <w:tc>
          <w:tcPr>
            <w:tcW w:w="6276" w:type="dxa"/>
            <w:tcBorders>
              <w:top w:val="single" w:sz="4" w:space="0" w:color="auto"/>
              <w:bottom w:val="single" w:sz="4" w:space="0" w:color="auto"/>
            </w:tcBorders>
          </w:tcPr>
          <w:p w:rsidR="00D0164B" w:rsidRPr="00D0164B" w:rsidRDefault="00D0164B" w:rsidP="00D0164B">
            <w:pPr>
              <w:rPr>
                <w:rFonts w:ascii="Calibri" w:eastAsia="Calibri" w:hAnsi="Calibri" w:cs="Times New Roman"/>
                <w:lang w:val="en-US"/>
              </w:rPr>
            </w:pPr>
            <w:r w:rsidRPr="00D0164B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>
                  <wp:extent cx="3505200" cy="2565259"/>
                  <wp:effectExtent l="0" t="0" r="0" b="698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2411" cy="2570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D0164B" w:rsidRPr="00D0164B" w:rsidRDefault="00D0164B" w:rsidP="00D0164B">
            <w:pPr>
              <w:rPr>
                <w:rFonts w:ascii="Calibri" w:eastAsia="Calibri" w:hAnsi="Calibri" w:cs="Times New Roman"/>
                <w:lang w:val="en-US"/>
              </w:rPr>
            </w:pPr>
            <w:r w:rsidRPr="00D0164B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D0164B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>
                  <wp:extent cx="3433144" cy="2512525"/>
                  <wp:effectExtent l="0" t="0" r="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4282" cy="2520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F3F3F" w:rsidRDefault="008F3F3F" w:rsidP="001F5AFA"/>
    <w:sectPr w:rsidR="008F3F3F" w:rsidSect="00D016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3A4899"/>
    <w:rsid w:val="001F5AFA"/>
    <w:rsid w:val="003A4899"/>
    <w:rsid w:val="007B60B4"/>
    <w:rsid w:val="008C224F"/>
    <w:rsid w:val="008F3F3F"/>
    <w:rsid w:val="0095437D"/>
    <w:rsid w:val="00A824C0"/>
    <w:rsid w:val="00D0164B"/>
    <w:rsid w:val="00EB5795"/>
    <w:rsid w:val="00F23CAA"/>
    <w:rsid w:val="00F377E9"/>
    <w:rsid w:val="00F55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4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1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87</Characters>
  <Application>Microsoft Office Word</Application>
  <DocSecurity>0</DocSecurity>
  <Lines>1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Tuset Gustad</dc:creator>
  <cp:lastModifiedBy>VKIRAM</cp:lastModifiedBy>
  <cp:revision>3</cp:revision>
  <dcterms:created xsi:type="dcterms:W3CDTF">2017-05-24T13:32:00Z</dcterms:created>
  <dcterms:modified xsi:type="dcterms:W3CDTF">2017-05-31T16:51:00Z</dcterms:modified>
</cp:coreProperties>
</file>